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B01" w:rsidRPr="00804D76" w:rsidRDefault="002A3B01" w:rsidP="002A3B01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804D76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3</w:t>
      </w:r>
      <w:r w:rsidRPr="00804D76">
        <w:rPr>
          <w:b/>
          <w:bCs/>
          <w:sz w:val="24"/>
          <w:szCs w:val="24"/>
        </w:rPr>
        <w:t>.</w:t>
      </w:r>
      <w:r w:rsidRPr="00804D76">
        <w:rPr>
          <w:sz w:val="24"/>
          <w:szCs w:val="24"/>
        </w:rPr>
        <w:t xml:space="preserve"> The mo</w:t>
      </w:r>
      <w:bookmarkStart w:id="0" w:name="_GoBack"/>
      <w:bookmarkEnd w:id="0"/>
      <w:r w:rsidRPr="00804D76">
        <w:rPr>
          <w:sz w:val="24"/>
          <w:szCs w:val="24"/>
        </w:rPr>
        <w:t>st significantly deregulated lncRNAs with high expression correlated with low survival of patients</w:t>
      </w:r>
    </w:p>
    <w:p w:rsidR="002A3B01" w:rsidRPr="00804D76" w:rsidRDefault="002A3B01" w:rsidP="002A3B01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2271"/>
        <w:gridCol w:w="1552"/>
        <w:gridCol w:w="1789"/>
        <w:gridCol w:w="868"/>
        <w:gridCol w:w="1089"/>
      </w:tblGrid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proofErr w:type="spellStart"/>
            <w:r w:rsidRPr="00804D76">
              <w:rPr>
                <w:rFonts w:cs="Arial"/>
                <w:b/>
                <w:bCs/>
                <w:sz w:val="24"/>
                <w:szCs w:val="24"/>
              </w:rPr>
              <w:t>Gencode</w:t>
            </w:r>
            <w:proofErr w:type="spellEnd"/>
            <w:r w:rsidRPr="00804D76">
              <w:rPr>
                <w:rFonts w:cs="Arial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p value of survival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SNHG15</w:t>
            </w:r>
          </w:p>
        </w:tc>
        <w:tc>
          <w:tcPr>
            <w:tcW w:w="1813" w:type="dxa"/>
            <w:shd w:val="clear" w:color="auto" w:fill="auto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32956.8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44,983,023-44,986,834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7.5e-23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4e−05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775H9.2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51567.5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36,173,199-136,395,471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.02e-07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011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369K17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53619.1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20,913,065-121,119,754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.51e-07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014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774D14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51629.6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20,611,840-20,937,691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.36e-06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022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739G5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58631.2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93,589,867-93,760,799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.52e-10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032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−154K9.2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31772.5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X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42,252,459-42,699,291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6.26e-09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046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341G5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T00000510907.5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3,655,179-13,931,228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3.04e-08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143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−15D23.2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24228.2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72,775,905-173,064,015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.62e-07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19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31F15.2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38198.1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13,011,687-113,073,105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8.57e-11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192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lastRenderedPageBreak/>
              <w:t>RP11−217C7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49675.1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66,388,701-166,526,119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3.07e-13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246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AC004158.2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61008.6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72,283,301-72,664,947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7.20e-14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282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545D19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33571.1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X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34,206,725-34,415,537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2.22e-09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601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260O18.1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39440.5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81,986,138-82,463,675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.09e-06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938</w:t>
            </w:r>
          </w:p>
        </w:tc>
      </w:tr>
      <w:tr w:rsidR="002A3B01" w:rsidRPr="00804D76" w:rsidTr="00F1242E">
        <w:tc>
          <w:tcPr>
            <w:tcW w:w="1625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804D76">
              <w:rPr>
                <w:rFonts w:cs="Arial"/>
                <w:i/>
                <w:iCs/>
                <w:sz w:val="24"/>
                <w:szCs w:val="24"/>
              </w:rPr>
              <w:t>RP11−648K4.2</w:t>
            </w:r>
          </w:p>
        </w:tc>
        <w:tc>
          <w:tcPr>
            <w:tcW w:w="1813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ENSG00000259560.1</w:t>
            </w:r>
          </w:p>
        </w:tc>
        <w:tc>
          <w:tcPr>
            <w:tcW w:w="1440" w:type="dxa"/>
          </w:tcPr>
          <w:p w:rsidR="002A3B01" w:rsidRPr="00804D76" w:rsidRDefault="002A3B01" w:rsidP="00F1242E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87,432,058-87,703,852</w:t>
            </w:r>
          </w:p>
        </w:tc>
        <w:tc>
          <w:tcPr>
            <w:tcW w:w="90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2.26e-10</w:t>
            </w:r>
          </w:p>
        </w:tc>
        <w:tc>
          <w:tcPr>
            <w:tcW w:w="1170" w:type="dxa"/>
          </w:tcPr>
          <w:p w:rsidR="002A3B01" w:rsidRPr="00804D76" w:rsidRDefault="002A3B01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0.00983</w:t>
            </w:r>
          </w:p>
        </w:tc>
      </w:tr>
    </w:tbl>
    <w:p w:rsidR="00FC612B" w:rsidRDefault="00FC612B"/>
    <w:sectPr w:rsidR="00FC6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897"/>
    <w:rsid w:val="002A3B01"/>
    <w:rsid w:val="00846303"/>
    <w:rsid w:val="00937FEB"/>
    <w:rsid w:val="00983C82"/>
    <w:rsid w:val="009B6257"/>
    <w:rsid w:val="00D20897"/>
    <w:rsid w:val="00F365F6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F20FD5-D015-45D2-BFBF-C5788DCB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8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Dolphin OC</cp:lastModifiedBy>
  <cp:revision>2</cp:revision>
  <dcterms:created xsi:type="dcterms:W3CDTF">2019-04-10T18:04:00Z</dcterms:created>
  <dcterms:modified xsi:type="dcterms:W3CDTF">2019-04-10T18:04:00Z</dcterms:modified>
</cp:coreProperties>
</file>